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697"/>
        <w:tblW w:w="12149" w:type="dxa"/>
        <w:tblLayout w:type="fixed"/>
        <w:tblLook w:val="0600" w:firstRow="0" w:lastRow="0" w:firstColumn="0" w:lastColumn="0" w:noHBand="1" w:noVBand="1"/>
      </w:tblPr>
      <w:tblGrid>
        <w:gridCol w:w="3586"/>
        <w:gridCol w:w="1885"/>
        <w:gridCol w:w="1701"/>
        <w:gridCol w:w="1517"/>
        <w:gridCol w:w="1744"/>
        <w:gridCol w:w="1716"/>
      </w:tblGrid>
      <w:tr w:rsidR="00103CA4" w:rsidRPr="009A1031" w:rsidTr="00A562B4">
        <w:trPr>
          <w:trHeight w:val="595"/>
        </w:trPr>
        <w:tc>
          <w:tcPr>
            <w:tcW w:w="12149" w:type="dxa"/>
            <w:gridSpan w:val="6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9A103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9A1031"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13 </w:t>
            </w:r>
            <w:r w:rsidRPr="00CB1B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Table</w:t>
            </w:r>
          </w:p>
          <w:p w:rsidR="00103CA4" w:rsidRPr="009A1031" w:rsidRDefault="00103CA4" w:rsidP="00A562B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ests of Discriminant Validity: </w:t>
            </w:r>
            <w:r w:rsidRPr="008504E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mparison of the Mean Correlations For Distress Measures Versus Correlation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</w:t>
            </w:r>
            <w:r w:rsidRPr="008504E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ith General Xenophobia</w:t>
            </w:r>
          </w:p>
        </w:tc>
      </w:tr>
      <w:tr w:rsidR="00103CA4" w:rsidRPr="009A1031" w:rsidTr="00A562B4">
        <w:trPr>
          <w:trHeight w:val="375"/>
        </w:trPr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COVID-Stress Scales</w:t>
            </w:r>
          </w:p>
        </w:tc>
      </w:tr>
      <w:tr w:rsidR="00103CA4" w:rsidRPr="009A1031" w:rsidTr="00A562B4">
        <w:trPr>
          <w:trHeight w:val="227"/>
        </w:trPr>
        <w:tc>
          <w:tcPr>
            <w:tcW w:w="3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</w:t>
            </w:r>
          </w:p>
          <w:p w:rsidR="00103CA4" w:rsidRPr="009A1031" w:rsidRDefault="00103CA4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danger and contamination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socioeconomic</w:t>
            </w: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br/>
              <w:t>consequence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xenophobia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traumatic stress</w:t>
            </w: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br/>
              <w:t>symptom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COVID compulsive</w:t>
            </w:r>
            <w:r w:rsidRPr="009A1031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br/>
              <w:t>checking</w:t>
            </w:r>
          </w:p>
        </w:tc>
      </w:tr>
      <w:tr w:rsidR="00103CA4" w:rsidRPr="009A1031" w:rsidTr="00A562B4">
        <w:trPr>
          <w:trHeight w:val="227"/>
        </w:trPr>
        <w:tc>
          <w:tcPr>
            <w:tcW w:w="35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r: general distress </w:t>
            </w:r>
          </w:p>
        </w:tc>
        <w:tc>
          <w:tcPr>
            <w:tcW w:w="1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FF1E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1701" w:type="dxa"/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1517" w:type="dxa"/>
            <w:shd w:val="clear" w:color="auto" w:fill="auto"/>
          </w:tcPr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32</w:t>
            </w:r>
          </w:p>
        </w:tc>
        <w:tc>
          <w:tcPr>
            <w:tcW w:w="1744" w:type="dxa"/>
            <w:shd w:val="clear" w:color="auto" w:fill="auto"/>
          </w:tcPr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47</w:t>
            </w:r>
          </w:p>
        </w:tc>
        <w:tc>
          <w:tcPr>
            <w:tcW w:w="1716" w:type="dxa"/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103CA4" w:rsidRPr="009A1031" w:rsidTr="00A562B4">
        <w:trPr>
          <w:trHeight w:val="227"/>
        </w:trPr>
        <w:tc>
          <w:tcPr>
            <w:tcW w:w="35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: x</w:t>
            </w: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enophobia</w:t>
            </w:r>
          </w:p>
        </w:tc>
        <w:tc>
          <w:tcPr>
            <w:tcW w:w="1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701" w:type="dxa"/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517" w:type="dxa"/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1744" w:type="dxa"/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716" w:type="dxa"/>
            <w:shd w:val="clear" w:color="auto" w:fill="auto"/>
          </w:tcPr>
          <w:p w:rsidR="00103CA4" w:rsidRPr="009A1031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103CA4" w:rsidRPr="009A1031" w:rsidTr="00A562B4">
        <w:trPr>
          <w:trHeight w:val="227"/>
        </w:trPr>
        <w:tc>
          <w:tcPr>
            <w:tcW w:w="35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Default="00103CA4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gnificance of difference </w:t>
            </w:r>
          </w:p>
          <w:p w:rsidR="00103CA4" w:rsidRDefault="00103CA4" w:rsidP="00A562B4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>between rs: Z</w:t>
            </w:r>
          </w:p>
        </w:tc>
        <w:tc>
          <w:tcPr>
            <w:tcW w:w="1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4.97</w:t>
            </w:r>
          </w:p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≤ .001</w:t>
            </w:r>
          </w:p>
        </w:tc>
        <w:tc>
          <w:tcPr>
            <w:tcW w:w="1701" w:type="dxa"/>
            <w:shd w:val="clear" w:color="auto" w:fill="auto"/>
          </w:tcPr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415</w:t>
            </w:r>
          </w:p>
        </w:tc>
        <w:tc>
          <w:tcPr>
            <w:tcW w:w="1517" w:type="dxa"/>
            <w:shd w:val="clear" w:color="auto" w:fill="auto"/>
          </w:tcPr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.384</w:t>
            </w:r>
          </w:p>
        </w:tc>
        <w:tc>
          <w:tcPr>
            <w:tcW w:w="1744" w:type="dxa"/>
            <w:shd w:val="clear" w:color="auto" w:fill="auto"/>
          </w:tcPr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5.83</w:t>
            </w:r>
          </w:p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≤ .001</w:t>
            </w:r>
          </w:p>
        </w:tc>
        <w:tc>
          <w:tcPr>
            <w:tcW w:w="1716" w:type="dxa"/>
            <w:shd w:val="clear" w:color="auto" w:fill="auto"/>
          </w:tcPr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  <w:p w:rsidR="00103CA4" w:rsidRPr="00FF1E9B" w:rsidRDefault="00103CA4" w:rsidP="00A562B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1E9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≤ .001</w:t>
            </w:r>
          </w:p>
        </w:tc>
      </w:tr>
      <w:tr w:rsidR="00103CA4" w:rsidRPr="009A1031" w:rsidTr="00A562B4">
        <w:trPr>
          <w:trHeight w:val="23"/>
        </w:trPr>
        <w:tc>
          <w:tcPr>
            <w:tcW w:w="12149" w:type="dxa"/>
            <w:gridSpan w:val="6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CA4" w:rsidRPr="009A1031" w:rsidRDefault="00103CA4" w:rsidP="00A562B4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A1031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te.</w:t>
            </w:r>
            <w:r w:rsidRPr="009A103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8504E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ral distress = </w:t>
            </w: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relations of the C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PL</w:t>
            </w: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i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>the measures of general anxiety, depression, and trai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83628">
              <w:rPr>
                <w:rFonts w:ascii="Times New Roman" w:eastAsia="Times New Roman" w:hAnsi="Times New Roman" w:cs="Times New Roman"/>
                <w:sz w:val="24"/>
                <w:szCs w:val="24"/>
              </w:rPr>
              <w:t>measures of health anxiety and OC symptom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Time 2. Sa</w:t>
            </w:r>
            <w:r w:rsidRPr="008504EF">
              <w:rPr>
                <w:rFonts w:ascii="Times New Roman" w:eastAsia="Times New Roman" w:hAnsi="Times New Roman" w:cs="Times New Roman"/>
                <w:sz w:val="24"/>
                <w:szCs w:val="24"/>
              </w:rPr>
              <w:t>mpl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264 participants at Time 2. 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s ≥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F1E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30 in bold. </w:t>
            </w:r>
          </w:p>
        </w:tc>
      </w:tr>
    </w:tbl>
    <w:p w:rsidR="009609C4" w:rsidRDefault="009609C4"/>
    <w:sectPr w:rsidR="009609C4" w:rsidSect="00103C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npbftAdvTT3713a231">
    <w:altName w:val="Times New Roman"/>
    <w:charset w:val="00"/>
    <w:family w:val="roman"/>
    <w:pitch w:val="default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CA4"/>
    <w:rsid w:val="0005322C"/>
    <w:rsid w:val="00103CA4"/>
    <w:rsid w:val="0096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103CA4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103CA4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103CA4"/>
    <w:pPr>
      <w:spacing w:after="0"/>
    </w:pPr>
    <w:rPr>
      <w:rFonts w:ascii="Arial" w:eastAsia="Arial" w:hAnsi="Arial" w:cs="Arial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fontstyle01">
    <w:name w:val="fontstyle01"/>
    <w:rsid w:val="00103CA4"/>
    <w:rPr>
      <w:rFonts w:ascii="CnpbftAdvTT3713a231" w:hAnsi="Cnpbft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*</cp:lastModifiedBy>
  <cp:revision>3</cp:revision>
  <dcterms:created xsi:type="dcterms:W3CDTF">2021-08-14T19:13:00Z</dcterms:created>
  <dcterms:modified xsi:type="dcterms:W3CDTF">2021-08-15T14:16:00Z</dcterms:modified>
</cp:coreProperties>
</file>